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9E3E" w14:textId="77777777" w:rsidR="00C74593" w:rsidRDefault="00C74593"/>
    <w:p w14:paraId="45EC6F78" w14:textId="77777777" w:rsidR="00C74593" w:rsidRDefault="00C74593"/>
    <w:p w14:paraId="4D6588EE" w14:textId="77777777" w:rsidR="00C74593" w:rsidRDefault="00C74593"/>
    <w:p w14:paraId="5FE3697D" w14:textId="77777777" w:rsidR="00C74593" w:rsidRDefault="00C74593"/>
    <w:p w14:paraId="2F6BC520" w14:textId="77777777" w:rsidR="00C74593" w:rsidRDefault="00C74593"/>
    <w:p w14:paraId="47F2B7E2" w14:textId="3252D96C" w:rsidR="00D524AA" w:rsidRDefault="00C74593">
      <w:r w:rsidRPr="00C74593">
        <w:rPr>
          <w:noProof/>
        </w:rPr>
        <w:drawing>
          <wp:inline distT="0" distB="0" distL="0" distR="0" wp14:anchorId="4EFFFC0F" wp14:editId="1E3194FB">
            <wp:extent cx="9466885" cy="2961249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5887" cy="2970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E116E" w14:textId="32661B56" w:rsidR="00C74593" w:rsidRPr="00C74593" w:rsidRDefault="00C74593" w:rsidP="00C74593">
      <w:pPr>
        <w:jc w:val="center"/>
        <w:rPr>
          <w:rFonts w:ascii="Times New Roman" w:hAnsi="Times New Roman" w:cs="Times New Roman"/>
          <w:sz w:val="28"/>
          <w:szCs w:val="32"/>
        </w:rPr>
      </w:pPr>
      <w:r w:rsidRPr="00C74593">
        <w:rPr>
          <w:rFonts w:ascii="Times New Roman" w:hAnsi="Times New Roman" w:cs="Times New Roman"/>
          <w:b/>
          <w:bCs/>
          <w:sz w:val="28"/>
          <w:szCs w:val="32"/>
        </w:rPr>
        <w:t xml:space="preserve">Supplemental Figure 1. </w:t>
      </w:r>
      <w:r w:rsidRPr="00C74593">
        <w:rPr>
          <w:rFonts w:ascii="Times New Roman" w:hAnsi="Times New Roman" w:cs="Times New Roman"/>
          <w:sz w:val="28"/>
          <w:szCs w:val="32"/>
        </w:rPr>
        <w:t>D</w:t>
      </w:r>
      <w:r w:rsidRPr="00C74593">
        <w:rPr>
          <w:rFonts w:ascii="Times New Roman" w:hAnsi="Times New Roman" w:cs="Times New Roman"/>
          <w:sz w:val="28"/>
          <w:szCs w:val="32"/>
        </w:rPr>
        <w:t>etailed T value and P value of two sample T test in FC corresponding to every edge</w:t>
      </w:r>
    </w:p>
    <w:sectPr w:rsidR="00C74593" w:rsidRPr="00C74593" w:rsidSect="00C7459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33"/>
    <w:rsid w:val="00842233"/>
    <w:rsid w:val="008575DF"/>
    <w:rsid w:val="008F766D"/>
    <w:rsid w:val="00907FF9"/>
    <w:rsid w:val="00C74593"/>
    <w:rsid w:val="00D4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DEFE"/>
  <w15:chartTrackingRefBased/>
  <w15:docId w15:val="{F647FFF7-8177-4F4F-B4F3-75369895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4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Bing</dc:creator>
  <cp:keywords/>
  <dc:description/>
  <cp:lastModifiedBy>Cao Bing</cp:lastModifiedBy>
  <cp:revision>2</cp:revision>
  <dcterms:created xsi:type="dcterms:W3CDTF">2022-10-13T01:28:00Z</dcterms:created>
  <dcterms:modified xsi:type="dcterms:W3CDTF">2022-10-13T01:32:00Z</dcterms:modified>
</cp:coreProperties>
</file>